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FCECCA" w14:textId="68B25FB3" w:rsidR="00D22D8C" w:rsidRPr="001C0649" w:rsidRDefault="00D22D8C" w:rsidP="00D22D8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3</w:t>
      </w:r>
      <w:r>
        <w:rPr>
          <w:rFonts w:ascii="Times New Roman" w:hAnsi="Times New Roman" w:cs="Times New Roman"/>
          <w:b/>
        </w:rPr>
        <w:t xml:space="preserve"> Table</w:t>
      </w:r>
      <w:r w:rsidRPr="001C0649">
        <w:rPr>
          <w:rFonts w:ascii="Times New Roman" w:hAnsi="Times New Roman" w:cs="Times New Roman"/>
          <w:b/>
        </w:rPr>
        <w:t>.</w:t>
      </w:r>
      <w:r w:rsidRPr="001C0649">
        <w:rPr>
          <w:rFonts w:ascii="Times New Roman" w:hAnsi="Times New Roman" w:cs="Times New Roman"/>
        </w:rPr>
        <w:t xml:space="preserve"> Number of paired TCR</w:t>
      </w:r>
      <w:r w:rsidRPr="001C0649">
        <w:rPr>
          <w:rFonts w:ascii="Symbol" w:hAnsi="Symbol" w:cs="Times New Roman"/>
        </w:rPr>
        <w:t></w:t>
      </w:r>
      <w:r w:rsidRPr="001C0649">
        <w:rPr>
          <w:rFonts w:ascii="Symbol" w:hAnsi="Symbol" w:cs="Times New Roman"/>
        </w:rPr>
        <w:t></w:t>
      </w:r>
      <w:r w:rsidRPr="001C0649">
        <w:rPr>
          <w:rFonts w:ascii="Times New Roman" w:hAnsi="Times New Roman" w:cs="Times New Roman"/>
        </w:rPr>
        <w:t xml:space="preserve"> clones found in each sample. PBMC = peripheral blood mononuclear cells; LPL = lamina propria lymphocyte; P1 = Patient 1; P2 = Patient 2; d = day. N = number of times each paired TCR</w:t>
      </w:r>
      <w:r w:rsidRPr="001C0649">
        <w:rPr>
          <w:rFonts w:ascii="Symbol" w:hAnsi="Symbol" w:cs="Times New Roman"/>
        </w:rPr>
        <w:t></w:t>
      </w:r>
      <w:r w:rsidRPr="001C0649">
        <w:rPr>
          <w:rFonts w:ascii="Symbol" w:hAnsi="Symbol" w:cs="Times New Roman"/>
        </w:rPr>
        <w:t></w:t>
      </w:r>
      <w:r w:rsidRPr="001C0649">
        <w:rPr>
          <w:rFonts w:ascii="Times New Roman" w:hAnsi="Times New Roman" w:cs="Times New Roman"/>
        </w:rPr>
        <w:t xml:space="preserve"> was found. </w:t>
      </w:r>
    </w:p>
    <w:tbl>
      <w:tblPr>
        <w:tblpPr w:leftFromText="180" w:rightFromText="180" w:vertAnchor="page" w:horzAnchor="margin" w:tblpY="2462"/>
        <w:tblW w:w="6980" w:type="dxa"/>
        <w:tblLook w:val="04A0" w:firstRow="1" w:lastRow="0" w:firstColumn="1" w:lastColumn="0" w:noHBand="0" w:noVBand="1"/>
      </w:tblPr>
      <w:tblGrid>
        <w:gridCol w:w="1740"/>
        <w:gridCol w:w="4280"/>
        <w:gridCol w:w="960"/>
      </w:tblGrid>
      <w:tr w:rsidR="00D22D8C" w:rsidRPr="001C0649" w14:paraId="411AEE97" w14:textId="77777777" w:rsidTr="00563E32">
        <w:trPr>
          <w:trHeight w:val="290"/>
        </w:trPr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4E81D" w14:textId="77777777" w:rsidR="00D22D8C" w:rsidRPr="001C0649" w:rsidRDefault="00D22D8C" w:rsidP="00563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649">
              <w:rPr>
                <w:rFonts w:ascii="Times New Roman" w:eastAsia="Times New Roman" w:hAnsi="Times New Roman" w:cs="Times New Roman"/>
                <w:color w:val="000000"/>
              </w:rPr>
              <w:t>Sample</w:t>
            </w:r>
          </w:p>
        </w:tc>
        <w:tc>
          <w:tcPr>
            <w:tcW w:w="4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95522" w14:textId="77777777" w:rsidR="00D22D8C" w:rsidRPr="001C0649" w:rsidRDefault="00D22D8C" w:rsidP="00563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649">
              <w:rPr>
                <w:rFonts w:ascii="Times New Roman" w:eastAsia="Times New Roman" w:hAnsi="Times New Roman" w:cs="Times New Roman"/>
                <w:color w:val="000000"/>
              </w:rPr>
              <w:t>TC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3E6D3" w14:textId="77777777" w:rsidR="00D22D8C" w:rsidRPr="001C0649" w:rsidRDefault="00D22D8C" w:rsidP="00563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649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</w:tr>
      <w:tr w:rsidR="00D22D8C" w:rsidRPr="001C0649" w14:paraId="4354EEDB" w14:textId="77777777" w:rsidTr="00563E32">
        <w:trPr>
          <w:trHeight w:val="29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FEAB3" w14:textId="77777777" w:rsidR="00D22D8C" w:rsidRPr="001C0649" w:rsidRDefault="00D22D8C" w:rsidP="00563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649">
              <w:rPr>
                <w:rFonts w:ascii="Times New Roman" w:eastAsia="Times New Roman" w:hAnsi="Times New Roman" w:cs="Times New Roman"/>
                <w:color w:val="000000"/>
              </w:rPr>
              <w:t>P1[PBMC] d2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BB8AE" w14:textId="77777777" w:rsidR="00D22D8C" w:rsidRPr="001C0649" w:rsidRDefault="00D22D8C" w:rsidP="00563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649">
              <w:rPr>
                <w:rFonts w:ascii="Times New Roman" w:eastAsia="Times New Roman" w:hAnsi="Times New Roman" w:cs="Times New Roman"/>
                <w:color w:val="000000"/>
              </w:rPr>
              <w:t>TRAV1-2 TRAJ33 TRBV7-3 TRBJ2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8DB61" w14:textId="77777777" w:rsidR="00D22D8C" w:rsidRPr="001C0649" w:rsidRDefault="00D22D8C" w:rsidP="00563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64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22D8C" w:rsidRPr="001C0649" w14:paraId="558FD028" w14:textId="77777777" w:rsidTr="00563E32">
        <w:trPr>
          <w:trHeight w:val="29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C2080" w14:textId="77777777" w:rsidR="00D22D8C" w:rsidRPr="001C0649" w:rsidRDefault="00D22D8C" w:rsidP="00563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64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79947" w14:textId="77777777" w:rsidR="00D22D8C" w:rsidRPr="001C0649" w:rsidRDefault="00D22D8C" w:rsidP="00563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649">
              <w:rPr>
                <w:rFonts w:ascii="Times New Roman" w:eastAsia="Times New Roman" w:hAnsi="Times New Roman" w:cs="Times New Roman"/>
                <w:color w:val="000000"/>
              </w:rPr>
              <w:t>TRAV1-2 TRAJ6 TRBV7-3 TRBJ2-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01D45" w14:textId="77777777" w:rsidR="00D22D8C" w:rsidRPr="001C0649" w:rsidRDefault="00D22D8C" w:rsidP="00563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64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22D8C" w:rsidRPr="001C0649" w14:paraId="701149B1" w14:textId="77777777" w:rsidTr="00563E32">
        <w:trPr>
          <w:trHeight w:val="29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1848C" w14:textId="77777777" w:rsidR="00D22D8C" w:rsidRPr="001C0649" w:rsidRDefault="00D22D8C" w:rsidP="00563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64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6A58F" w14:textId="77777777" w:rsidR="00D22D8C" w:rsidRPr="001C0649" w:rsidRDefault="00D22D8C" w:rsidP="00563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649">
              <w:rPr>
                <w:rFonts w:ascii="Times New Roman" w:eastAsia="Times New Roman" w:hAnsi="Times New Roman" w:cs="Times New Roman"/>
                <w:color w:val="000000"/>
              </w:rPr>
              <w:t>TRAV1-2 TRAJ34 TRBV7-9 TRBJ2-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A295B" w14:textId="77777777" w:rsidR="00D22D8C" w:rsidRPr="001C0649" w:rsidRDefault="00D22D8C" w:rsidP="00563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64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22D8C" w:rsidRPr="001C0649" w14:paraId="6DFF732D" w14:textId="77777777" w:rsidTr="00563E32">
        <w:trPr>
          <w:trHeight w:val="29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50FFF" w14:textId="77777777" w:rsidR="00D22D8C" w:rsidRPr="001C0649" w:rsidRDefault="00D22D8C" w:rsidP="00563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64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39DDB" w14:textId="77777777" w:rsidR="00D22D8C" w:rsidRPr="001C0649" w:rsidRDefault="00D22D8C" w:rsidP="00563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649">
              <w:rPr>
                <w:rFonts w:ascii="Times New Roman" w:eastAsia="Times New Roman" w:hAnsi="Times New Roman" w:cs="Times New Roman"/>
                <w:color w:val="000000"/>
              </w:rPr>
              <w:t>TRAV1-2 TRAJ8 TRBV30 TRBJ2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B8378" w14:textId="77777777" w:rsidR="00D22D8C" w:rsidRPr="001C0649" w:rsidRDefault="00D22D8C" w:rsidP="00563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64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22D8C" w:rsidRPr="001C0649" w14:paraId="346B1566" w14:textId="77777777" w:rsidTr="00563E32">
        <w:trPr>
          <w:trHeight w:val="29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2645A" w14:textId="77777777" w:rsidR="00D22D8C" w:rsidRPr="001C0649" w:rsidRDefault="00D22D8C" w:rsidP="00563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649">
              <w:rPr>
                <w:rFonts w:ascii="Times New Roman" w:eastAsia="Times New Roman" w:hAnsi="Times New Roman" w:cs="Times New Roman"/>
                <w:color w:val="000000"/>
              </w:rPr>
              <w:t>P1[LPL] d2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0DD30" w14:textId="77777777" w:rsidR="00D22D8C" w:rsidRPr="001C0649" w:rsidRDefault="00D22D8C" w:rsidP="00563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649">
              <w:rPr>
                <w:rFonts w:ascii="Times New Roman" w:eastAsia="Times New Roman" w:hAnsi="Times New Roman" w:cs="Times New Roman"/>
                <w:color w:val="000000"/>
              </w:rPr>
              <w:t>TRAV1-2 TRAJ33 TRBV7-2 TRBJ2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24418" w14:textId="77777777" w:rsidR="00D22D8C" w:rsidRPr="001C0649" w:rsidRDefault="00D22D8C" w:rsidP="00563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64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22D8C" w:rsidRPr="001C0649" w14:paraId="1BD1AAF2" w14:textId="77777777" w:rsidTr="00563E32">
        <w:trPr>
          <w:trHeight w:val="29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0CB3D" w14:textId="77777777" w:rsidR="00D22D8C" w:rsidRPr="001C0649" w:rsidRDefault="00D22D8C" w:rsidP="00563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649">
              <w:rPr>
                <w:rFonts w:ascii="Times New Roman" w:eastAsia="Times New Roman" w:hAnsi="Times New Roman" w:cs="Times New Roman"/>
                <w:color w:val="000000"/>
              </w:rPr>
              <w:t>P1[PBMC] d7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1AD31" w14:textId="77777777" w:rsidR="00D22D8C" w:rsidRPr="001C0649" w:rsidRDefault="00D22D8C" w:rsidP="00563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649">
              <w:rPr>
                <w:rFonts w:ascii="Times New Roman" w:eastAsia="Times New Roman" w:hAnsi="Times New Roman" w:cs="Times New Roman"/>
                <w:color w:val="000000"/>
              </w:rPr>
              <w:t>TRAV1-2 TRAJ33 TRBV20-1 TRBJ1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DF5F6" w14:textId="77777777" w:rsidR="00D22D8C" w:rsidRPr="001C0649" w:rsidRDefault="00D22D8C" w:rsidP="00563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64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22D8C" w:rsidRPr="001C0649" w14:paraId="3B941CA8" w14:textId="77777777" w:rsidTr="00563E32">
        <w:trPr>
          <w:trHeight w:val="29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7D1D1" w14:textId="77777777" w:rsidR="00D22D8C" w:rsidRPr="001C0649" w:rsidRDefault="00D22D8C" w:rsidP="00563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64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918D7" w14:textId="77777777" w:rsidR="00D22D8C" w:rsidRPr="001C0649" w:rsidRDefault="00D22D8C" w:rsidP="00563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649">
              <w:rPr>
                <w:rFonts w:ascii="Times New Roman" w:eastAsia="Times New Roman" w:hAnsi="Times New Roman" w:cs="Times New Roman"/>
                <w:color w:val="000000"/>
              </w:rPr>
              <w:t>TRAV1-2 TRAJ33 TRBV20-1 TRBJ2-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AC8BF" w14:textId="77777777" w:rsidR="00D22D8C" w:rsidRPr="001C0649" w:rsidRDefault="00D22D8C" w:rsidP="00563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64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22D8C" w:rsidRPr="001C0649" w14:paraId="7D8E738A" w14:textId="77777777" w:rsidTr="00563E32">
        <w:trPr>
          <w:trHeight w:val="29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C27A2" w14:textId="77777777" w:rsidR="00D22D8C" w:rsidRPr="001C0649" w:rsidRDefault="00D22D8C" w:rsidP="00563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64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93A16" w14:textId="77777777" w:rsidR="00D22D8C" w:rsidRPr="001C0649" w:rsidRDefault="00D22D8C" w:rsidP="00563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649">
              <w:rPr>
                <w:rFonts w:ascii="Times New Roman" w:eastAsia="Times New Roman" w:hAnsi="Times New Roman" w:cs="Times New Roman"/>
                <w:color w:val="000000"/>
              </w:rPr>
              <w:t>TRAV1-2 TRAJ34 TRBV7-2 TRBJ2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6155E" w14:textId="77777777" w:rsidR="00D22D8C" w:rsidRPr="001C0649" w:rsidRDefault="00D22D8C" w:rsidP="00563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64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D22D8C" w:rsidRPr="001C0649" w14:paraId="158A4220" w14:textId="77777777" w:rsidTr="00563E32">
        <w:trPr>
          <w:trHeight w:val="29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35E68" w14:textId="77777777" w:rsidR="00D22D8C" w:rsidRPr="001C0649" w:rsidRDefault="00D22D8C" w:rsidP="00563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64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99D8F" w14:textId="77777777" w:rsidR="00D22D8C" w:rsidRPr="001C0649" w:rsidRDefault="00D22D8C" w:rsidP="00563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649">
              <w:rPr>
                <w:rFonts w:ascii="Times New Roman" w:eastAsia="Times New Roman" w:hAnsi="Times New Roman" w:cs="Times New Roman"/>
                <w:color w:val="000000"/>
              </w:rPr>
              <w:t>TRAV1-2 TRAJ33 TRBV7-2 TRBJ2-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E78B9" w14:textId="77777777" w:rsidR="00D22D8C" w:rsidRPr="001C0649" w:rsidRDefault="00D22D8C" w:rsidP="00563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64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22D8C" w:rsidRPr="001C0649" w14:paraId="51C87517" w14:textId="77777777" w:rsidTr="00563E32">
        <w:trPr>
          <w:trHeight w:val="29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79545" w14:textId="77777777" w:rsidR="00D22D8C" w:rsidRPr="001C0649" w:rsidRDefault="00D22D8C" w:rsidP="00563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64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67B7E" w14:textId="77777777" w:rsidR="00D22D8C" w:rsidRPr="001C0649" w:rsidRDefault="00D22D8C" w:rsidP="00563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649">
              <w:rPr>
                <w:rFonts w:ascii="Times New Roman" w:eastAsia="Times New Roman" w:hAnsi="Times New Roman" w:cs="Times New Roman"/>
                <w:color w:val="000000"/>
              </w:rPr>
              <w:t>TRAV1-2 TRAJ34 TRBV7-3 TRBJ2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C5B54" w14:textId="77777777" w:rsidR="00D22D8C" w:rsidRPr="001C0649" w:rsidRDefault="00D22D8C" w:rsidP="00563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64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22D8C" w:rsidRPr="001C0649" w14:paraId="250EA371" w14:textId="77777777" w:rsidTr="00563E32">
        <w:trPr>
          <w:trHeight w:val="29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0C974" w14:textId="77777777" w:rsidR="00D22D8C" w:rsidRPr="001C0649" w:rsidRDefault="00D22D8C" w:rsidP="00563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649">
              <w:rPr>
                <w:rFonts w:ascii="Times New Roman" w:eastAsia="Times New Roman" w:hAnsi="Times New Roman" w:cs="Times New Roman"/>
                <w:color w:val="000000"/>
              </w:rPr>
              <w:t>P2[PBMC] d180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D0F4D" w14:textId="77777777" w:rsidR="00D22D8C" w:rsidRPr="001C0649" w:rsidRDefault="00D22D8C" w:rsidP="00563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649">
              <w:rPr>
                <w:rFonts w:ascii="Times New Roman" w:eastAsia="Times New Roman" w:hAnsi="Times New Roman" w:cs="Times New Roman"/>
                <w:color w:val="000000"/>
              </w:rPr>
              <w:t>TRAV1-2 TRAJ33 TRBV6-6 TRBJ2-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0E49A" w14:textId="77777777" w:rsidR="00D22D8C" w:rsidRPr="001C0649" w:rsidRDefault="00D22D8C" w:rsidP="00563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64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22D8C" w:rsidRPr="001C0649" w14:paraId="4A83AA5A" w14:textId="77777777" w:rsidTr="00563E32">
        <w:trPr>
          <w:trHeight w:val="29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0E212" w14:textId="77777777" w:rsidR="00D22D8C" w:rsidRPr="001C0649" w:rsidRDefault="00D22D8C" w:rsidP="00563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64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D92F8" w14:textId="77777777" w:rsidR="00D22D8C" w:rsidRPr="001C0649" w:rsidRDefault="00D22D8C" w:rsidP="00563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649">
              <w:rPr>
                <w:rFonts w:ascii="Times New Roman" w:eastAsia="Times New Roman" w:hAnsi="Times New Roman" w:cs="Times New Roman"/>
                <w:color w:val="000000"/>
              </w:rPr>
              <w:t>TRAV1-2 TRAJ33 TRBV6-4 TRBJ2-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C2A69" w14:textId="77777777" w:rsidR="00D22D8C" w:rsidRPr="001C0649" w:rsidRDefault="00D22D8C" w:rsidP="00563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64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D22D8C" w:rsidRPr="001C0649" w14:paraId="5ABDAFB6" w14:textId="77777777" w:rsidTr="00563E32">
        <w:trPr>
          <w:trHeight w:val="29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B1EFB" w14:textId="77777777" w:rsidR="00D22D8C" w:rsidRPr="001C0649" w:rsidRDefault="00D22D8C" w:rsidP="00563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64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04651" w14:textId="77777777" w:rsidR="00D22D8C" w:rsidRPr="001C0649" w:rsidRDefault="00D22D8C" w:rsidP="00563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649">
              <w:rPr>
                <w:rFonts w:ascii="Times New Roman" w:eastAsia="Times New Roman" w:hAnsi="Times New Roman" w:cs="Times New Roman"/>
                <w:color w:val="000000"/>
              </w:rPr>
              <w:t>TRAV1-2 TRAJ33 TRBV20-1 TRBJ2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6880A" w14:textId="77777777" w:rsidR="00D22D8C" w:rsidRPr="001C0649" w:rsidRDefault="00D22D8C" w:rsidP="00563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64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D22D8C" w:rsidRPr="001C0649" w14:paraId="2ECF8F08" w14:textId="77777777" w:rsidTr="00563E32">
        <w:trPr>
          <w:trHeight w:val="29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ACF48" w14:textId="77777777" w:rsidR="00D22D8C" w:rsidRPr="001C0649" w:rsidRDefault="00D22D8C" w:rsidP="00563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64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EC1CA" w14:textId="77777777" w:rsidR="00D22D8C" w:rsidRPr="001C0649" w:rsidRDefault="00D22D8C" w:rsidP="00563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649">
              <w:rPr>
                <w:rFonts w:ascii="Times New Roman" w:eastAsia="Times New Roman" w:hAnsi="Times New Roman" w:cs="Times New Roman"/>
                <w:color w:val="000000"/>
              </w:rPr>
              <w:t>TRAV1-2 TRAJ13 TRBV7-2 TRBJ2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D4AE8" w14:textId="77777777" w:rsidR="00D22D8C" w:rsidRPr="001C0649" w:rsidRDefault="00D22D8C" w:rsidP="00563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64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D22D8C" w:rsidRPr="001C0649" w14:paraId="7D4E2B94" w14:textId="77777777" w:rsidTr="00563E32">
        <w:trPr>
          <w:trHeight w:val="29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EFD58" w14:textId="77777777" w:rsidR="00D22D8C" w:rsidRPr="001C0649" w:rsidRDefault="00D22D8C" w:rsidP="00563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64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A1833" w14:textId="77777777" w:rsidR="00D22D8C" w:rsidRPr="001C0649" w:rsidRDefault="00D22D8C" w:rsidP="00563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649">
              <w:rPr>
                <w:rFonts w:ascii="Times New Roman" w:eastAsia="Times New Roman" w:hAnsi="Times New Roman" w:cs="Times New Roman"/>
                <w:color w:val="000000"/>
              </w:rPr>
              <w:t>TRAV1-2 TRAJ33 TRBV7-2 TRBJ2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F207C" w14:textId="77777777" w:rsidR="00D22D8C" w:rsidRPr="001C0649" w:rsidRDefault="00D22D8C" w:rsidP="00563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64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D22D8C" w:rsidRPr="001C0649" w14:paraId="43D46B3D" w14:textId="77777777" w:rsidTr="00563E32">
        <w:trPr>
          <w:trHeight w:val="29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ADA9B" w14:textId="77777777" w:rsidR="00D22D8C" w:rsidRPr="001C0649" w:rsidRDefault="00D22D8C" w:rsidP="00563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64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1404D" w14:textId="77777777" w:rsidR="00D22D8C" w:rsidRPr="001C0649" w:rsidRDefault="00D22D8C" w:rsidP="00563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649">
              <w:rPr>
                <w:rFonts w:ascii="Times New Roman" w:eastAsia="Times New Roman" w:hAnsi="Times New Roman" w:cs="Times New Roman"/>
                <w:color w:val="000000"/>
              </w:rPr>
              <w:t>TRAV1-2 TRAJ33 TRBV4-2 TRBJ2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CBB91" w14:textId="77777777" w:rsidR="00D22D8C" w:rsidRPr="001C0649" w:rsidRDefault="00D22D8C" w:rsidP="00563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64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22D8C" w:rsidRPr="001C0649" w14:paraId="30AD35E9" w14:textId="77777777" w:rsidTr="00563E32">
        <w:trPr>
          <w:trHeight w:val="29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2DA87" w14:textId="77777777" w:rsidR="00D22D8C" w:rsidRPr="001C0649" w:rsidRDefault="00D22D8C" w:rsidP="00563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64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63EF1" w14:textId="77777777" w:rsidR="00D22D8C" w:rsidRPr="001C0649" w:rsidRDefault="00D22D8C" w:rsidP="00563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649">
              <w:rPr>
                <w:rFonts w:ascii="Times New Roman" w:eastAsia="Times New Roman" w:hAnsi="Times New Roman" w:cs="Times New Roman"/>
                <w:color w:val="000000"/>
              </w:rPr>
              <w:t>TRAV1-2 TRAJ13 TRBV20-1 TRBJ2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96B7C" w14:textId="77777777" w:rsidR="00D22D8C" w:rsidRPr="001C0649" w:rsidRDefault="00D22D8C" w:rsidP="00563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64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22D8C" w:rsidRPr="001C0649" w14:paraId="44FCE3D0" w14:textId="77777777" w:rsidTr="00563E32">
        <w:trPr>
          <w:trHeight w:val="29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9F884" w14:textId="77777777" w:rsidR="00D22D8C" w:rsidRPr="001C0649" w:rsidRDefault="00D22D8C" w:rsidP="00563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64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FEE18" w14:textId="77777777" w:rsidR="00D22D8C" w:rsidRPr="001C0649" w:rsidRDefault="00D22D8C" w:rsidP="00563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649">
              <w:rPr>
                <w:rFonts w:ascii="Times New Roman" w:eastAsia="Times New Roman" w:hAnsi="Times New Roman" w:cs="Times New Roman"/>
                <w:color w:val="000000"/>
              </w:rPr>
              <w:t>TRAV1-2 TRAJ33 TRBV20-1 TRBJ2-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DD839" w14:textId="77777777" w:rsidR="00D22D8C" w:rsidRPr="001C0649" w:rsidRDefault="00D22D8C" w:rsidP="00563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64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22D8C" w:rsidRPr="001C0649" w14:paraId="29F24BCA" w14:textId="77777777" w:rsidTr="00563E32">
        <w:trPr>
          <w:trHeight w:val="29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C8BFD" w14:textId="77777777" w:rsidR="00D22D8C" w:rsidRPr="001C0649" w:rsidRDefault="00D22D8C" w:rsidP="00563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64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33231" w14:textId="77777777" w:rsidR="00D22D8C" w:rsidRPr="001C0649" w:rsidRDefault="00D22D8C" w:rsidP="00563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649">
              <w:rPr>
                <w:rFonts w:ascii="Times New Roman" w:eastAsia="Times New Roman" w:hAnsi="Times New Roman" w:cs="Times New Roman"/>
                <w:color w:val="000000"/>
              </w:rPr>
              <w:t>TRAV1-2 TRAJ33 TRBV30 TRBJ2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94E01" w14:textId="77777777" w:rsidR="00D22D8C" w:rsidRPr="001C0649" w:rsidRDefault="00D22D8C" w:rsidP="00563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64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22D8C" w:rsidRPr="001C0649" w14:paraId="0706AADD" w14:textId="77777777" w:rsidTr="00563E32">
        <w:trPr>
          <w:trHeight w:val="29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24C8A" w14:textId="77777777" w:rsidR="00D22D8C" w:rsidRPr="001C0649" w:rsidRDefault="00D22D8C" w:rsidP="00563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64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F20E7" w14:textId="77777777" w:rsidR="00D22D8C" w:rsidRPr="001C0649" w:rsidRDefault="00D22D8C" w:rsidP="00563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649">
              <w:rPr>
                <w:rFonts w:ascii="Times New Roman" w:eastAsia="Times New Roman" w:hAnsi="Times New Roman" w:cs="Times New Roman"/>
                <w:color w:val="000000"/>
              </w:rPr>
              <w:t>TRAV1-2 TRAJ34 TRBV4-2 TRBJ2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DFE6F" w14:textId="77777777" w:rsidR="00D22D8C" w:rsidRPr="001C0649" w:rsidRDefault="00D22D8C" w:rsidP="00563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64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22D8C" w:rsidRPr="001C0649" w14:paraId="51D2153A" w14:textId="77777777" w:rsidTr="00563E32">
        <w:trPr>
          <w:trHeight w:val="29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59F27" w14:textId="77777777" w:rsidR="00D22D8C" w:rsidRPr="001C0649" w:rsidRDefault="00D22D8C" w:rsidP="00563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649">
              <w:rPr>
                <w:rFonts w:ascii="Times New Roman" w:eastAsia="Times New Roman" w:hAnsi="Times New Roman" w:cs="Times New Roman"/>
                <w:color w:val="000000"/>
              </w:rPr>
              <w:t>P2[LPL] d180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75DDC" w14:textId="77777777" w:rsidR="00D22D8C" w:rsidRPr="001C0649" w:rsidRDefault="00D22D8C" w:rsidP="00563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649">
              <w:rPr>
                <w:rFonts w:ascii="Times New Roman" w:eastAsia="Times New Roman" w:hAnsi="Times New Roman" w:cs="Times New Roman"/>
                <w:color w:val="000000"/>
              </w:rPr>
              <w:t>TRAV1-2 TRAJ34 TRBV7-2 TRBJ2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8675C" w14:textId="77777777" w:rsidR="00D22D8C" w:rsidRPr="001C0649" w:rsidRDefault="00D22D8C" w:rsidP="00563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64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D22D8C" w:rsidRPr="001C0649" w14:paraId="0ADD25B8" w14:textId="77777777" w:rsidTr="00563E32">
        <w:trPr>
          <w:trHeight w:val="29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545FD" w14:textId="77777777" w:rsidR="00D22D8C" w:rsidRPr="001C0649" w:rsidRDefault="00D22D8C" w:rsidP="00563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64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AAE50" w14:textId="77777777" w:rsidR="00D22D8C" w:rsidRPr="001C0649" w:rsidRDefault="00D22D8C" w:rsidP="00563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649">
              <w:rPr>
                <w:rFonts w:ascii="Times New Roman" w:eastAsia="Times New Roman" w:hAnsi="Times New Roman" w:cs="Times New Roman"/>
                <w:color w:val="000000"/>
              </w:rPr>
              <w:t>TRAV1-2 TRAJ33 TRBV6-4 TRBJ2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DFDC5" w14:textId="77777777" w:rsidR="00D22D8C" w:rsidRPr="001C0649" w:rsidRDefault="00D22D8C" w:rsidP="00563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64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22D8C" w:rsidRPr="001C0649" w14:paraId="0B38BFC3" w14:textId="77777777" w:rsidTr="00563E32">
        <w:trPr>
          <w:trHeight w:val="29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CAB54" w14:textId="77777777" w:rsidR="00D22D8C" w:rsidRPr="001C0649" w:rsidRDefault="00D22D8C" w:rsidP="00563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64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5AB27" w14:textId="77777777" w:rsidR="00D22D8C" w:rsidRPr="001C0649" w:rsidRDefault="00D22D8C" w:rsidP="00563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649">
              <w:rPr>
                <w:rFonts w:ascii="Times New Roman" w:eastAsia="Times New Roman" w:hAnsi="Times New Roman" w:cs="Times New Roman"/>
                <w:color w:val="000000"/>
              </w:rPr>
              <w:t>TRAV1-2 TRAJ26 TRBV30 TRBJ2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3D7C1" w14:textId="77777777" w:rsidR="00D22D8C" w:rsidRPr="001C0649" w:rsidRDefault="00D22D8C" w:rsidP="00563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64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22D8C" w:rsidRPr="001C0649" w14:paraId="2C717170" w14:textId="77777777" w:rsidTr="00563E32">
        <w:trPr>
          <w:trHeight w:val="29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15B9B" w14:textId="77777777" w:rsidR="00D22D8C" w:rsidRPr="001C0649" w:rsidRDefault="00D22D8C" w:rsidP="00563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64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412E3" w14:textId="77777777" w:rsidR="00D22D8C" w:rsidRPr="001C0649" w:rsidRDefault="00D22D8C" w:rsidP="00563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649">
              <w:rPr>
                <w:rFonts w:ascii="Times New Roman" w:eastAsia="Times New Roman" w:hAnsi="Times New Roman" w:cs="Times New Roman"/>
                <w:color w:val="000000"/>
              </w:rPr>
              <w:t>TRAV1-2 TRAJ33 TRBV7-2 TRBJ2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5768B" w14:textId="77777777" w:rsidR="00D22D8C" w:rsidRPr="001C0649" w:rsidRDefault="00D22D8C" w:rsidP="00563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64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D22D8C" w:rsidRPr="001C0649" w14:paraId="12B07571" w14:textId="77777777" w:rsidTr="00563E32">
        <w:trPr>
          <w:trHeight w:val="29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99F58" w14:textId="77777777" w:rsidR="00D22D8C" w:rsidRPr="001C0649" w:rsidRDefault="00D22D8C" w:rsidP="00563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64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2BBA6" w14:textId="77777777" w:rsidR="00D22D8C" w:rsidRPr="001C0649" w:rsidRDefault="00D22D8C" w:rsidP="00563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649">
              <w:rPr>
                <w:rFonts w:ascii="Times New Roman" w:eastAsia="Times New Roman" w:hAnsi="Times New Roman" w:cs="Times New Roman"/>
                <w:color w:val="000000"/>
              </w:rPr>
              <w:t>TRAV1-2 TRAJ33 TRBV6-2 TRBJ2-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5B07C" w14:textId="77777777" w:rsidR="00D22D8C" w:rsidRPr="001C0649" w:rsidRDefault="00D22D8C" w:rsidP="00563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64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22D8C" w:rsidRPr="001C0649" w14:paraId="397C5517" w14:textId="77777777" w:rsidTr="00563E32">
        <w:trPr>
          <w:trHeight w:val="29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63536" w14:textId="77777777" w:rsidR="00D22D8C" w:rsidRPr="001C0649" w:rsidRDefault="00D22D8C" w:rsidP="00563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64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42532" w14:textId="77777777" w:rsidR="00D22D8C" w:rsidRPr="001C0649" w:rsidRDefault="00D22D8C" w:rsidP="00563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649">
              <w:rPr>
                <w:rFonts w:ascii="Times New Roman" w:eastAsia="Times New Roman" w:hAnsi="Times New Roman" w:cs="Times New Roman"/>
                <w:color w:val="000000"/>
              </w:rPr>
              <w:t>TRAV1-2 TRAJ20 TRBV6-1 TRBJ2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3BB11" w14:textId="77777777" w:rsidR="00D22D8C" w:rsidRPr="001C0649" w:rsidRDefault="00D22D8C" w:rsidP="00563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64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22D8C" w:rsidRPr="001C0649" w14:paraId="1E30EA14" w14:textId="77777777" w:rsidTr="00563E32">
        <w:trPr>
          <w:trHeight w:val="29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92BFE" w14:textId="77777777" w:rsidR="00D22D8C" w:rsidRPr="001C0649" w:rsidRDefault="00D22D8C" w:rsidP="00563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64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9AAE8" w14:textId="77777777" w:rsidR="00D22D8C" w:rsidRPr="001C0649" w:rsidRDefault="00D22D8C" w:rsidP="00563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649">
              <w:rPr>
                <w:rFonts w:ascii="Times New Roman" w:eastAsia="Times New Roman" w:hAnsi="Times New Roman" w:cs="Times New Roman"/>
                <w:color w:val="000000"/>
              </w:rPr>
              <w:t>TRAV1-2 TRAJ33 TRBV20-1 TRBJ1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E5508" w14:textId="77777777" w:rsidR="00D22D8C" w:rsidRPr="001C0649" w:rsidRDefault="00D22D8C" w:rsidP="00563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64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22D8C" w:rsidRPr="001C0649" w14:paraId="3085078D" w14:textId="77777777" w:rsidTr="00563E32">
        <w:trPr>
          <w:trHeight w:val="29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0B065" w14:textId="77777777" w:rsidR="00D22D8C" w:rsidRPr="001C0649" w:rsidRDefault="00D22D8C" w:rsidP="00563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64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BF633" w14:textId="77777777" w:rsidR="00D22D8C" w:rsidRPr="001C0649" w:rsidRDefault="00D22D8C" w:rsidP="00563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649">
              <w:rPr>
                <w:rFonts w:ascii="Times New Roman" w:eastAsia="Times New Roman" w:hAnsi="Times New Roman" w:cs="Times New Roman"/>
                <w:color w:val="000000"/>
              </w:rPr>
              <w:t>TRAV1-2 TRAJ13 TRBV7-2 TRBJ2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0BE65" w14:textId="77777777" w:rsidR="00D22D8C" w:rsidRPr="001C0649" w:rsidRDefault="00D22D8C" w:rsidP="00563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64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D22D8C" w:rsidRPr="001C0649" w14:paraId="58A6D599" w14:textId="77777777" w:rsidTr="00563E32">
        <w:trPr>
          <w:trHeight w:val="29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F848F" w14:textId="77777777" w:rsidR="00D22D8C" w:rsidRPr="001C0649" w:rsidRDefault="00D22D8C" w:rsidP="00563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64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D6813" w14:textId="77777777" w:rsidR="00D22D8C" w:rsidRPr="001C0649" w:rsidRDefault="00D22D8C" w:rsidP="00563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649">
              <w:rPr>
                <w:rFonts w:ascii="Times New Roman" w:eastAsia="Times New Roman" w:hAnsi="Times New Roman" w:cs="Times New Roman"/>
                <w:color w:val="000000"/>
              </w:rPr>
              <w:t>TRAV1-2 TRAJ27 TRBV4-2 TRBJ2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E59C5" w14:textId="77777777" w:rsidR="00D22D8C" w:rsidRPr="001C0649" w:rsidRDefault="00D22D8C" w:rsidP="00563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64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22D8C" w:rsidRPr="001C0649" w14:paraId="0C582026" w14:textId="77777777" w:rsidTr="00563E32">
        <w:trPr>
          <w:trHeight w:val="29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D322A" w14:textId="77777777" w:rsidR="00D22D8C" w:rsidRPr="001C0649" w:rsidRDefault="00D22D8C" w:rsidP="00563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64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A3817" w14:textId="77777777" w:rsidR="00D22D8C" w:rsidRPr="001C0649" w:rsidRDefault="00D22D8C" w:rsidP="00563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649">
              <w:rPr>
                <w:rFonts w:ascii="Times New Roman" w:eastAsia="Times New Roman" w:hAnsi="Times New Roman" w:cs="Times New Roman"/>
                <w:color w:val="000000"/>
              </w:rPr>
              <w:t>TRAV1-2 TRAJ33 TRBV4-2 TRBJ2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6CB76" w14:textId="77777777" w:rsidR="00D22D8C" w:rsidRPr="001C0649" w:rsidRDefault="00D22D8C" w:rsidP="00563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64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22D8C" w:rsidRPr="001C0649" w14:paraId="56A479A3" w14:textId="77777777" w:rsidTr="00563E32">
        <w:trPr>
          <w:trHeight w:val="29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600B6" w14:textId="77777777" w:rsidR="00D22D8C" w:rsidRPr="001C0649" w:rsidRDefault="00D22D8C" w:rsidP="00563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64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614B7" w14:textId="77777777" w:rsidR="00D22D8C" w:rsidRPr="001C0649" w:rsidRDefault="00D22D8C" w:rsidP="00563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649">
              <w:rPr>
                <w:rFonts w:ascii="Times New Roman" w:eastAsia="Times New Roman" w:hAnsi="Times New Roman" w:cs="Times New Roman"/>
                <w:color w:val="000000"/>
              </w:rPr>
              <w:t>TRAV1-2 TRAJ33 TRBV6-4 TRBJ2-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59F13" w14:textId="77777777" w:rsidR="00D22D8C" w:rsidRPr="001C0649" w:rsidRDefault="00D22D8C" w:rsidP="00563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64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22D8C" w:rsidRPr="001C0649" w14:paraId="47667FE0" w14:textId="77777777" w:rsidTr="00563E32">
        <w:trPr>
          <w:trHeight w:val="29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B44F8" w14:textId="77777777" w:rsidR="00D22D8C" w:rsidRPr="001C0649" w:rsidRDefault="00D22D8C" w:rsidP="00563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64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1C75E" w14:textId="77777777" w:rsidR="00D22D8C" w:rsidRPr="001C0649" w:rsidRDefault="00D22D8C" w:rsidP="00563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649">
              <w:rPr>
                <w:rFonts w:ascii="Times New Roman" w:eastAsia="Times New Roman" w:hAnsi="Times New Roman" w:cs="Times New Roman"/>
                <w:color w:val="000000"/>
              </w:rPr>
              <w:t>TRAV1-2 TRAJ33 TRBV6-1 TRBJ2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A42EF" w14:textId="77777777" w:rsidR="00D22D8C" w:rsidRPr="001C0649" w:rsidRDefault="00D22D8C" w:rsidP="00563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64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22D8C" w:rsidRPr="001C0649" w14:paraId="5B24114F" w14:textId="77777777" w:rsidTr="00563E32">
        <w:trPr>
          <w:trHeight w:val="29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47EEE" w14:textId="77777777" w:rsidR="00D22D8C" w:rsidRPr="001C0649" w:rsidRDefault="00D22D8C" w:rsidP="00563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64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64009" w14:textId="77777777" w:rsidR="00D22D8C" w:rsidRPr="001C0649" w:rsidRDefault="00D22D8C" w:rsidP="00563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649">
              <w:rPr>
                <w:rFonts w:ascii="Times New Roman" w:eastAsia="Times New Roman" w:hAnsi="Times New Roman" w:cs="Times New Roman"/>
                <w:color w:val="000000"/>
              </w:rPr>
              <w:t>TRAV1-2 TRAJ33 TRBV30 TRBJ2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36F5D" w14:textId="77777777" w:rsidR="00D22D8C" w:rsidRPr="001C0649" w:rsidRDefault="00D22D8C" w:rsidP="00563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64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</w:tbl>
    <w:p w14:paraId="7E28B101" w14:textId="77777777" w:rsidR="00D22D8C" w:rsidRPr="001C0649" w:rsidRDefault="00D22D8C" w:rsidP="00D22D8C">
      <w:pPr>
        <w:rPr>
          <w:rFonts w:ascii="Times New Roman" w:hAnsi="Times New Roman" w:cs="Times New Roman"/>
        </w:rPr>
      </w:pPr>
      <w:bookmarkStart w:id="0" w:name="_GoBack"/>
      <w:bookmarkEnd w:id="0"/>
    </w:p>
    <w:p w14:paraId="7A1B7C1B" w14:textId="77777777" w:rsidR="00D22D8C" w:rsidRPr="001C0649" w:rsidRDefault="00D22D8C" w:rsidP="00D22D8C">
      <w:pPr>
        <w:rPr>
          <w:rFonts w:ascii="Times New Roman" w:hAnsi="Times New Roman" w:cs="Times New Roman"/>
        </w:rPr>
      </w:pPr>
    </w:p>
    <w:p w14:paraId="0B7504AF" w14:textId="77777777" w:rsidR="00D22D8C" w:rsidRPr="001C0649" w:rsidRDefault="00D22D8C" w:rsidP="00D22D8C">
      <w:pPr>
        <w:rPr>
          <w:rFonts w:ascii="Times New Roman" w:hAnsi="Times New Roman" w:cs="Times New Roman"/>
        </w:rPr>
      </w:pPr>
    </w:p>
    <w:p w14:paraId="23415E34" w14:textId="77777777" w:rsidR="00D22D8C" w:rsidRPr="001C0649" w:rsidRDefault="00D22D8C" w:rsidP="00D22D8C">
      <w:pPr>
        <w:rPr>
          <w:rFonts w:ascii="Times New Roman" w:hAnsi="Times New Roman" w:cs="Times New Roman"/>
        </w:rPr>
      </w:pPr>
    </w:p>
    <w:p w14:paraId="1DC7C650" w14:textId="77777777" w:rsidR="00D22D8C" w:rsidRPr="001C0649" w:rsidRDefault="00D22D8C" w:rsidP="00D22D8C">
      <w:pPr>
        <w:rPr>
          <w:rFonts w:ascii="Times New Roman" w:hAnsi="Times New Roman" w:cs="Times New Roman"/>
        </w:rPr>
      </w:pPr>
    </w:p>
    <w:p w14:paraId="140FA13D" w14:textId="77777777" w:rsidR="00D22D8C" w:rsidRPr="001C0649" w:rsidRDefault="00D22D8C" w:rsidP="00D22D8C">
      <w:pPr>
        <w:rPr>
          <w:rFonts w:ascii="Times New Roman" w:hAnsi="Times New Roman" w:cs="Times New Roman"/>
        </w:rPr>
      </w:pPr>
    </w:p>
    <w:p w14:paraId="36A96126" w14:textId="77777777" w:rsidR="00D22D8C" w:rsidRPr="001C0649" w:rsidRDefault="00D22D8C" w:rsidP="00D22D8C">
      <w:pPr>
        <w:rPr>
          <w:rFonts w:ascii="Times New Roman" w:hAnsi="Times New Roman" w:cs="Times New Roman"/>
        </w:rPr>
      </w:pPr>
    </w:p>
    <w:p w14:paraId="1B00CD4B" w14:textId="77777777" w:rsidR="00D22D8C" w:rsidRPr="001C0649" w:rsidRDefault="00D22D8C" w:rsidP="00D22D8C">
      <w:pPr>
        <w:rPr>
          <w:rFonts w:ascii="Times New Roman" w:hAnsi="Times New Roman" w:cs="Times New Roman"/>
        </w:rPr>
      </w:pPr>
    </w:p>
    <w:p w14:paraId="08D06B99" w14:textId="77777777" w:rsidR="00D22D8C" w:rsidRPr="001C0649" w:rsidRDefault="00D22D8C" w:rsidP="00D22D8C">
      <w:pPr>
        <w:rPr>
          <w:rFonts w:ascii="Times New Roman" w:hAnsi="Times New Roman" w:cs="Times New Roman"/>
        </w:rPr>
      </w:pPr>
    </w:p>
    <w:p w14:paraId="3EBC8CA5" w14:textId="77777777" w:rsidR="00D22D8C" w:rsidRPr="001C0649" w:rsidRDefault="00D22D8C" w:rsidP="00D22D8C">
      <w:pPr>
        <w:rPr>
          <w:rFonts w:ascii="Times New Roman" w:hAnsi="Times New Roman" w:cs="Times New Roman"/>
        </w:rPr>
      </w:pPr>
    </w:p>
    <w:p w14:paraId="626C7B64" w14:textId="77777777" w:rsidR="00D22D8C" w:rsidRPr="001C0649" w:rsidRDefault="00D22D8C" w:rsidP="00D22D8C">
      <w:pPr>
        <w:rPr>
          <w:rFonts w:ascii="Times New Roman" w:hAnsi="Times New Roman" w:cs="Times New Roman"/>
        </w:rPr>
      </w:pPr>
    </w:p>
    <w:p w14:paraId="76C6A948" w14:textId="77777777" w:rsidR="00D22D8C" w:rsidRPr="001C0649" w:rsidRDefault="00D22D8C" w:rsidP="00D22D8C">
      <w:pPr>
        <w:rPr>
          <w:rFonts w:ascii="Times New Roman" w:hAnsi="Times New Roman" w:cs="Times New Roman"/>
        </w:rPr>
      </w:pPr>
    </w:p>
    <w:p w14:paraId="3E5915F5" w14:textId="77777777" w:rsidR="00D22D8C" w:rsidRPr="001C0649" w:rsidRDefault="00D22D8C" w:rsidP="00D22D8C">
      <w:pPr>
        <w:rPr>
          <w:rFonts w:ascii="Times New Roman" w:hAnsi="Times New Roman" w:cs="Times New Roman"/>
        </w:rPr>
      </w:pPr>
    </w:p>
    <w:p w14:paraId="7AAC39EF" w14:textId="77777777" w:rsidR="00D22D8C" w:rsidRPr="001C0649" w:rsidRDefault="00D22D8C" w:rsidP="00D22D8C">
      <w:pPr>
        <w:rPr>
          <w:rFonts w:ascii="Times New Roman" w:hAnsi="Times New Roman" w:cs="Times New Roman"/>
        </w:rPr>
      </w:pPr>
    </w:p>
    <w:p w14:paraId="3C376F2D" w14:textId="77777777" w:rsidR="00D22D8C" w:rsidRPr="001C0649" w:rsidRDefault="00D22D8C" w:rsidP="00D22D8C">
      <w:pPr>
        <w:rPr>
          <w:rFonts w:ascii="Times New Roman" w:hAnsi="Times New Roman" w:cs="Times New Roman"/>
        </w:rPr>
      </w:pPr>
    </w:p>
    <w:p w14:paraId="35B0D3CF" w14:textId="77777777" w:rsidR="00D22D8C" w:rsidRPr="001C0649" w:rsidRDefault="00D22D8C" w:rsidP="00D22D8C">
      <w:pPr>
        <w:rPr>
          <w:rFonts w:ascii="Times New Roman" w:hAnsi="Times New Roman" w:cs="Times New Roman"/>
        </w:rPr>
      </w:pPr>
    </w:p>
    <w:p w14:paraId="5BBA8A75" w14:textId="77777777" w:rsidR="00D22D8C" w:rsidRPr="001C0649" w:rsidRDefault="00D22D8C" w:rsidP="00D22D8C">
      <w:pPr>
        <w:rPr>
          <w:rFonts w:ascii="Times New Roman" w:hAnsi="Times New Roman" w:cs="Times New Roman"/>
        </w:rPr>
      </w:pPr>
    </w:p>
    <w:p w14:paraId="1E5E97AD" w14:textId="77777777" w:rsidR="00D22D8C" w:rsidRPr="001C0649" w:rsidRDefault="00D22D8C" w:rsidP="00D22D8C">
      <w:pPr>
        <w:rPr>
          <w:rFonts w:ascii="Times New Roman" w:hAnsi="Times New Roman" w:cs="Times New Roman"/>
        </w:rPr>
      </w:pPr>
    </w:p>
    <w:p w14:paraId="2DED9447" w14:textId="77777777" w:rsidR="00D22D8C" w:rsidRPr="001C0649" w:rsidRDefault="00D22D8C" w:rsidP="00D22D8C">
      <w:pPr>
        <w:rPr>
          <w:rFonts w:ascii="Times New Roman" w:hAnsi="Times New Roman" w:cs="Times New Roman"/>
        </w:rPr>
      </w:pPr>
    </w:p>
    <w:p w14:paraId="0E5E25C3" w14:textId="77777777" w:rsidR="00D22D8C" w:rsidRPr="001C0649" w:rsidRDefault="00D22D8C" w:rsidP="00D22D8C">
      <w:pPr>
        <w:rPr>
          <w:rFonts w:ascii="Times New Roman" w:hAnsi="Times New Roman" w:cs="Times New Roman"/>
        </w:rPr>
      </w:pPr>
    </w:p>
    <w:p w14:paraId="4CDB65A2" w14:textId="77777777" w:rsidR="00D22D8C" w:rsidRPr="001C0649" w:rsidRDefault="00D22D8C" w:rsidP="00D22D8C">
      <w:pPr>
        <w:rPr>
          <w:rFonts w:ascii="Times New Roman" w:hAnsi="Times New Roman" w:cs="Times New Roman"/>
        </w:rPr>
      </w:pPr>
    </w:p>
    <w:p w14:paraId="2083D6C9" w14:textId="77777777" w:rsidR="00055EF6" w:rsidRDefault="00D22D8C"/>
    <w:sectPr w:rsidR="00055EF6" w:rsidSect="00D22D8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D8C"/>
    <w:rsid w:val="0005258D"/>
    <w:rsid w:val="00074AB9"/>
    <w:rsid w:val="00093852"/>
    <w:rsid w:val="000A2C08"/>
    <w:rsid w:val="000B5A6E"/>
    <w:rsid w:val="00116118"/>
    <w:rsid w:val="0012259E"/>
    <w:rsid w:val="00162364"/>
    <w:rsid w:val="0017185B"/>
    <w:rsid w:val="00196DC3"/>
    <w:rsid w:val="001C26BF"/>
    <w:rsid w:val="002116B0"/>
    <w:rsid w:val="0023734F"/>
    <w:rsid w:val="00287897"/>
    <w:rsid w:val="003043BA"/>
    <w:rsid w:val="00352451"/>
    <w:rsid w:val="0038470B"/>
    <w:rsid w:val="003956D2"/>
    <w:rsid w:val="003E2A77"/>
    <w:rsid w:val="003E6E3E"/>
    <w:rsid w:val="003F7D96"/>
    <w:rsid w:val="004016C7"/>
    <w:rsid w:val="004861CE"/>
    <w:rsid w:val="00487D8E"/>
    <w:rsid w:val="0051703D"/>
    <w:rsid w:val="00585515"/>
    <w:rsid w:val="005E304D"/>
    <w:rsid w:val="00611552"/>
    <w:rsid w:val="00632DA9"/>
    <w:rsid w:val="006D47D1"/>
    <w:rsid w:val="00700007"/>
    <w:rsid w:val="00713B52"/>
    <w:rsid w:val="00723BA1"/>
    <w:rsid w:val="007755EA"/>
    <w:rsid w:val="007825EF"/>
    <w:rsid w:val="0079206A"/>
    <w:rsid w:val="0079763A"/>
    <w:rsid w:val="0081483E"/>
    <w:rsid w:val="00886976"/>
    <w:rsid w:val="008D6E57"/>
    <w:rsid w:val="00914F69"/>
    <w:rsid w:val="00932474"/>
    <w:rsid w:val="009728A2"/>
    <w:rsid w:val="0097656B"/>
    <w:rsid w:val="009F0E23"/>
    <w:rsid w:val="00A14F69"/>
    <w:rsid w:val="00A22C6C"/>
    <w:rsid w:val="00A768E3"/>
    <w:rsid w:val="00AB6871"/>
    <w:rsid w:val="00B31035"/>
    <w:rsid w:val="00B447BF"/>
    <w:rsid w:val="00B81E21"/>
    <w:rsid w:val="00B924AD"/>
    <w:rsid w:val="00BA520C"/>
    <w:rsid w:val="00BB284A"/>
    <w:rsid w:val="00BC4B5E"/>
    <w:rsid w:val="00C206FC"/>
    <w:rsid w:val="00C41C01"/>
    <w:rsid w:val="00C4588A"/>
    <w:rsid w:val="00C56F67"/>
    <w:rsid w:val="00CC457D"/>
    <w:rsid w:val="00D02631"/>
    <w:rsid w:val="00D03786"/>
    <w:rsid w:val="00D123D2"/>
    <w:rsid w:val="00D22D8C"/>
    <w:rsid w:val="00D35CB3"/>
    <w:rsid w:val="00D53F06"/>
    <w:rsid w:val="00D55D7B"/>
    <w:rsid w:val="00DB6D67"/>
    <w:rsid w:val="00DC6A4B"/>
    <w:rsid w:val="00E40DF7"/>
    <w:rsid w:val="00E73095"/>
    <w:rsid w:val="00E74047"/>
    <w:rsid w:val="00E96871"/>
    <w:rsid w:val="00EB79F3"/>
    <w:rsid w:val="00EE698C"/>
    <w:rsid w:val="00F00C0E"/>
    <w:rsid w:val="00F14228"/>
    <w:rsid w:val="00F14439"/>
    <w:rsid w:val="00F3738F"/>
    <w:rsid w:val="00F53017"/>
    <w:rsid w:val="00F94CEB"/>
    <w:rsid w:val="00FB29E2"/>
    <w:rsid w:val="00FE44A0"/>
    <w:rsid w:val="00FF0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C55983"/>
  <w15:chartTrackingRefBased/>
  <w15:docId w15:val="{E0923C6C-69F4-6B4D-BD9B-468E43F38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22D8C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81</Characters>
  <Application>Microsoft Office Word</Application>
  <DocSecurity>0</DocSecurity>
  <Lines>10</Lines>
  <Paragraphs>3</Paragraphs>
  <ScaleCrop>false</ScaleCrop>
  <Company/>
  <LinksUpToDate>false</LinksUpToDate>
  <CharactersWithSpaces>1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Leung</dc:creator>
  <cp:keywords/>
  <dc:description/>
  <cp:lastModifiedBy>Daniel Leung</cp:lastModifiedBy>
  <cp:revision>1</cp:revision>
  <dcterms:created xsi:type="dcterms:W3CDTF">2022-04-18T06:29:00Z</dcterms:created>
  <dcterms:modified xsi:type="dcterms:W3CDTF">2022-04-18T06:30:00Z</dcterms:modified>
</cp:coreProperties>
</file>